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F9D" w:rsidRDefault="003F582C">
      <w:r w:rsidRPr="003F582C">
        <w:t>(S1 Table) Evaluations of the qualities of the included studies based on the Newcastle-Ottawa Sca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2043"/>
        <w:gridCol w:w="1118"/>
        <w:gridCol w:w="1465"/>
        <w:gridCol w:w="1496"/>
        <w:gridCol w:w="222"/>
        <w:gridCol w:w="1447"/>
        <w:gridCol w:w="222"/>
        <w:gridCol w:w="1222"/>
        <w:gridCol w:w="1058"/>
        <w:gridCol w:w="1058"/>
        <w:gridCol w:w="222"/>
        <w:gridCol w:w="626"/>
      </w:tblGrid>
      <w:tr w:rsidR="003F582C" w:rsidRPr="003F582C" w:rsidTr="003F582C"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>
            <w:pPr>
              <w:rPr>
                <w:rFonts w:hint="eastAsia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  <w:b/>
                <w:bCs/>
              </w:rPr>
              <w:t>Selectio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>
            <w:pPr>
              <w:rPr>
                <w:b/>
                <w:bCs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  <w:b/>
                <w:bCs/>
              </w:rPr>
              <w:t>Comparability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>
            <w:pPr>
              <w:rPr>
                <w:b/>
                <w:bCs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  <w:b/>
                <w:bCs/>
              </w:rPr>
              <w:t>Outcom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6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F582C" w:rsidRPr="003F582C" w:rsidRDefault="003F582C" w:rsidP="003F582C">
            <w:pPr>
              <w:rPr>
                <w:b/>
              </w:rPr>
            </w:pPr>
            <w:r w:rsidRPr="003F582C">
              <w:rPr>
                <w:rFonts w:hint="eastAsia"/>
                <w:b/>
              </w:rPr>
              <w:t>total</w:t>
            </w:r>
          </w:p>
        </w:tc>
      </w:tr>
      <w:tr w:rsidR="003F582C" w:rsidRPr="003F582C" w:rsidTr="003F582C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t>Author</w:t>
            </w:r>
          </w:p>
        </w:tc>
        <w:tc>
          <w:tcPr>
            <w:tcW w:w="2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</w:rPr>
              <w:t>1)Representativeness of the exposed cohort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</w:rPr>
              <w:t xml:space="preserve">2) Selection of the </w:t>
            </w:r>
            <w:r w:rsidRPr="003F582C">
              <w:t>non-exposed</w:t>
            </w:r>
            <w:r w:rsidRPr="003F582C">
              <w:rPr>
                <w:rFonts w:hint="eastAsia"/>
              </w:rPr>
              <w:t xml:space="preserve"> cohort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</w:rPr>
              <w:t>3) Ascertainment of exposure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</w:rPr>
              <w:t>4) Demonstration that outcome of interest was not present at start of stud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</w:rPr>
              <w:t>1) Comparability of cohorts on the basis of the design or analysi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</w:rPr>
              <w:t xml:space="preserve">1) Assessment of outcome 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</w:rPr>
              <w:t>2) Was follow-up long enough for outcomes to occur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>
            <w:r w:rsidRPr="003F582C">
              <w:rPr>
                <w:rFonts w:hint="eastAsia"/>
              </w:rPr>
              <w:t xml:space="preserve">3) Adequacy of follow up of cohorts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/>
        </w:tc>
      </w:tr>
      <w:tr w:rsidR="003F582C" w:rsidRPr="003F582C" w:rsidTr="003F582C">
        <w:tc>
          <w:tcPr>
            <w:tcW w:w="17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 xml:space="preserve">Yi </w:t>
            </w:r>
            <w:proofErr w:type="spellStart"/>
            <w:r w:rsidRPr="003F582C">
              <w:rPr>
                <w:rFonts w:hint="eastAsia"/>
              </w:rPr>
              <w:t>Gao</w:t>
            </w:r>
            <w:proofErr w:type="spellEnd"/>
            <w:r w:rsidRPr="003F582C">
              <w:rPr>
                <w:rFonts w:hint="eastAsia"/>
              </w:rPr>
              <w:t xml:space="preserve"> (2014)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0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0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6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582C" w:rsidRPr="003F582C" w:rsidRDefault="003F582C" w:rsidP="003F582C">
            <w:r w:rsidRPr="003F582C">
              <w:rPr>
                <w:rFonts w:hint="eastAsia"/>
              </w:rPr>
              <w:t>6</w:t>
            </w:r>
          </w:p>
        </w:tc>
      </w:tr>
      <w:tr w:rsidR="003F582C" w:rsidRPr="003F582C" w:rsidTr="003F582C"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 xml:space="preserve">Mitch </w:t>
            </w:r>
            <w:proofErr w:type="spellStart"/>
            <w:r w:rsidRPr="003F582C">
              <w:rPr>
                <w:rFonts w:hint="eastAsia"/>
              </w:rPr>
              <w:t>Raponi</w:t>
            </w:r>
            <w:proofErr w:type="spellEnd"/>
            <w:r w:rsidRPr="003F582C">
              <w:t xml:space="preserve"> </w:t>
            </w:r>
            <w:r w:rsidRPr="003F582C">
              <w:rPr>
                <w:rFonts w:hint="eastAsia"/>
              </w:rPr>
              <w:t>(200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6</w:t>
            </w:r>
          </w:p>
        </w:tc>
      </w:tr>
      <w:tr w:rsidR="003F582C" w:rsidRPr="003F582C" w:rsidTr="003F582C"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proofErr w:type="spellStart"/>
            <w:r w:rsidRPr="003F582C">
              <w:rPr>
                <w:rFonts w:hint="eastAsia"/>
              </w:rPr>
              <w:t>Motonobu</w:t>
            </w:r>
            <w:proofErr w:type="spellEnd"/>
            <w:r w:rsidRPr="003F582C">
              <w:rPr>
                <w:rFonts w:hint="eastAsia"/>
              </w:rPr>
              <w:t xml:space="preserve"> Saito</w:t>
            </w:r>
            <w:r w:rsidRPr="003F582C">
              <w:t xml:space="preserve"> </w:t>
            </w:r>
            <w:r w:rsidRPr="003F582C">
              <w:rPr>
                <w:rFonts w:hint="eastAsia"/>
              </w:rPr>
              <w:t>(201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8</w:t>
            </w:r>
          </w:p>
        </w:tc>
      </w:tr>
      <w:tr w:rsidR="003F582C" w:rsidRPr="003F582C" w:rsidTr="003F582C"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 xml:space="preserve">Tom Don </w:t>
            </w:r>
            <w:proofErr w:type="spellStart"/>
            <w:r w:rsidRPr="003F582C">
              <w:rPr>
                <w:rFonts w:hint="eastAsia"/>
              </w:rPr>
              <w:t>nem</w:t>
            </w:r>
            <w:proofErr w:type="spellEnd"/>
            <w:r w:rsidRPr="003F582C">
              <w:t xml:space="preserve"> </w:t>
            </w:r>
            <w:r w:rsidRPr="003F582C">
              <w:rPr>
                <w:rFonts w:hint="eastAsia"/>
              </w:rPr>
              <w:t>(201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8</w:t>
            </w:r>
          </w:p>
        </w:tc>
      </w:tr>
      <w:tr w:rsidR="003F582C" w:rsidRPr="003F582C" w:rsidTr="003F582C"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 xml:space="preserve">Johannes </w:t>
            </w:r>
            <w:proofErr w:type="spellStart"/>
            <w:r w:rsidRPr="003F582C">
              <w:rPr>
                <w:rFonts w:hint="eastAsia"/>
              </w:rPr>
              <w:t>Voortman</w:t>
            </w:r>
            <w:proofErr w:type="spellEnd"/>
            <w:r w:rsidRPr="003F582C">
              <w:t xml:space="preserve"> </w:t>
            </w:r>
            <w:r w:rsidRPr="003F582C">
              <w:rPr>
                <w:rFonts w:hint="eastAsia"/>
              </w:rPr>
              <w:t>(201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r w:rsidRPr="003F582C">
              <w:rPr>
                <w:rFonts w:hint="eastAsia"/>
              </w:rPr>
              <w:t>9</w:t>
            </w:r>
          </w:p>
        </w:tc>
      </w:tr>
      <w:tr w:rsidR="003F582C" w:rsidRPr="003F582C" w:rsidTr="003F582C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>
            <w:proofErr w:type="spellStart"/>
            <w:r w:rsidRPr="003F582C">
              <w:rPr>
                <w:rFonts w:hint="eastAsia"/>
              </w:rPr>
              <w:t>CelineSanfiorenzo</w:t>
            </w:r>
            <w:proofErr w:type="spellEnd"/>
            <w:r w:rsidRPr="003F582C">
              <w:t xml:space="preserve"> </w:t>
            </w:r>
            <w:r w:rsidRPr="003F582C">
              <w:rPr>
                <w:rFonts w:hint="eastAsia"/>
              </w:rPr>
              <w:t>(2013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/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/>
          <w:p w:rsidR="003F582C" w:rsidRPr="003F582C" w:rsidRDefault="003F582C" w:rsidP="003F582C">
            <w:r w:rsidRPr="003F582C">
              <w:rPr>
                <w:rFonts w:hint="eastAsia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/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F582C" w:rsidRPr="003F582C" w:rsidRDefault="003F582C" w:rsidP="003F582C">
            <w:r w:rsidRPr="003F582C">
              <w:rPr>
                <w:rFonts w:hint="eastAsia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/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/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/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/>
          <w:p w:rsidR="003F582C" w:rsidRPr="003F582C" w:rsidRDefault="003F582C" w:rsidP="003F582C">
            <w:r w:rsidRPr="003F582C">
              <w:rPr>
                <w:rFonts w:hint="eastAsia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82C" w:rsidRPr="003F582C" w:rsidRDefault="003F582C" w:rsidP="003F582C"/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82C" w:rsidRPr="003F582C" w:rsidRDefault="003F582C" w:rsidP="003F582C"/>
          <w:p w:rsidR="003F582C" w:rsidRPr="003F582C" w:rsidRDefault="003F582C" w:rsidP="003F582C">
            <w:r w:rsidRPr="003F582C">
              <w:rPr>
                <w:rFonts w:hint="eastAsia"/>
              </w:rPr>
              <w:t>6</w:t>
            </w:r>
          </w:p>
        </w:tc>
      </w:tr>
    </w:tbl>
    <w:p w:rsidR="003F582C" w:rsidRDefault="003F582C">
      <w:pPr>
        <w:rPr>
          <w:rFonts w:hint="eastAsia"/>
        </w:rPr>
      </w:pPr>
      <w:r w:rsidRPr="003F582C">
        <w:t>In the selection and outcome categories, a quality research item following (studies that precisely described or eligible) received one star, and a comparable category could receive at most two stars. The quality assessment values ranged from 0 to 9 stars.</w:t>
      </w:r>
      <w:bookmarkStart w:id="0" w:name="_GoBack"/>
      <w:bookmarkEnd w:id="0"/>
    </w:p>
    <w:sectPr w:rsidR="003F582C" w:rsidSect="003F58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82C"/>
    <w:rsid w:val="00032F9D"/>
    <w:rsid w:val="003F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18D0B4-F0BE-42EC-86A1-2790A7ACD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>Microsoft</Company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5-07-20T13:35:00Z</dcterms:created>
  <dcterms:modified xsi:type="dcterms:W3CDTF">2015-07-20T13:39:00Z</dcterms:modified>
</cp:coreProperties>
</file>